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0B3" w:rsidRDefault="00E820B3" w:rsidP="00E820B3">
      <w:pPr>
        <w:spacing w:after="120" w:line="480" w:lineRule="auto"/>
        <w:jc w:val="both"/>
        <w:rPr>
          <w:rFonts w:asciiTheme="minorHAnsi" w:eastAsia="Times New Roman" w:hAnsiTheme="minorHAnsi"/>
          <w:b/>
          <w:sz w:val="36"/>
          <w:szCs w:val="36"/>
          <w:lang w:eastAsia="en-GB"/>
        </w:rPr>
      </w:pPr>
      <w:r w:rsidRPr="006D4635">
        <w:rPr>
          <w:rFonts w:asciiTheme="minorHAnsi" w:eastAsia="Times New Roman" w:hAnsiTheme="minorHAnsi"/>
          <w:b/>
          <w:sz w:val="36"/>
          <w:szCs w:val="36"/>
          <w:lang w:eastAsia="en-GB"/>
        </w:rPr>
        <w:t>Supporting Information</w:t>
      </w:r>
    </w:p>
    <w:p w:rsidR="00E820B3" w:rsidRPr="008A4009" w:rsidRDefault="00E820B3" w:rsidP="00E820B3">
      <w:pPr>
        <w:spacing w:after="120" w:line="480" w:lineRule="auto"/>
        <w:jc w:val="both"/>
        <w:rPr>
          <w:noProof/>
          <w:sz w:val="24"/>
          <w:szCs w:val="24"/>
        </w:rPr>
      </w:pPr>
      <w:r w:rsidRPr="008A4009">
        <w:rPr>
          <w:b/>
          <w:noProof/>
          <w:sz w:val="24"/>
          <w:szCs w:val="24"/>
        </w:rPr>
        <w:t>Table S</w:t>
      </w:r>
      <w:r>
        <w:rPr>
          <w:b/>
          <w:noProof/>
          <w:sz w:val="24"/>
          <w:szCs w:val="24"/>
        </w:rPr>
        <w:t>1</w:t>
      </w:r>
      <w:r w:rsidRPr="008A4009">
        <w:rPr>
          <w:b/>
          <w:noProof/>
          <w:sz w:val="24"/>
          <w:szCs w:val="24"/>
        </w:rPr>
        <w:t xml:space="preserve">. </w:t>
      </w:r>
      <w:r w:rsidRPr="008A4009">
        <w:rPr>
          <w:noProof/>
          <w:sz w:val="24"/>
          <w:szCs w:val="24"/>
        </w:rPr>
        <w:t>Details on sampled stations. The codes, region name and coordinates (latitude and longitude in WGS 84) are given for each station.</w:t>
      </w:r>
    </w:p>
    <w:tbl>
      <w:tblPr>
        <w:tblW w:w="5517" w:type="dxa"/>
        <w:tblLook w:val="04A0" w:firstRow="1" w:lastRow="0" w:firstColumn="1" w:lastColumn="0" w:noHBand="0" w:noVBand="1"/>
      </w:tblPr>
      <w:tblGrid>
        <w:gridCol w:w="960"/>
        <w:gridCol w:w="2520"/>
        <w:gridCol w:w="977"/>
        <w:gridCol w:w="1060"/>
      </w:tblGrid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Statio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Regio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Longitude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1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Di Lishah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686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12856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1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aggehe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626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6345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2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Kariyah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632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17030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2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aggehe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97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5370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3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Kariyah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633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21068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3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aggehe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72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4826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4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NE coast (Hallah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602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34525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4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aggehe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6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4393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5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NE coas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56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44555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5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Diksa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42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3875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6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Ghubbah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99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78382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6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Firmihi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64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0706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7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Terr Ditru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44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71471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7A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Firmihi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66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0260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7B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Firmihi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6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0226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7C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Firmihi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65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0113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8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Shuab inlan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1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43446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8A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Firmihi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78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1643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8B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Firmihi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75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1688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9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Shuab inlan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1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44876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9A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Firmihi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86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0758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9B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Firmihi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87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0788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0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eyhah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89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54206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0A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Shibeh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83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91278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0B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Shibeh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83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91270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1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eyhah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0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65066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1A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alla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89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30500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1B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alla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9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30385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adibo plai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639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96387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A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Wadi Di-Fa'rhro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74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14945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B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Wadi Di-Fa'rhro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74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15006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3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Di Roha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45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85112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3A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Killisan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3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31505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3B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Killisan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3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31503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4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Diksa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16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91137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4A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Dhero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0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98690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4B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Dhero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0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98617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5A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Diksa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2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95197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5A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aggehe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64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1253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5B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Diksa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2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95188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5B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aggehe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6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1158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5C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aggehe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53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0326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6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Dhero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9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99194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6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aggehe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36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7767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7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Dhero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14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94055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8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 xml:space="preserve">East Noged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38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8138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9A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Wadi Di-Fa'rhro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4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15551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9B_13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Wadi Di-Fa'rhroh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411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15564</w:t>
            </w:r>
          </w:p>
        </w:tc>
      </w:tr>
      <w:tr w:rsidR="00E820B3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0_13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Wadi Di-Fa'rhroh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Pr="00644A7B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9238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0B3" w:rsidRDefault="00E820B3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15072</w:t>
            </w:r>
          </w:p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73646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3646" w:rsidRPr="00644A7B" w:rsidRDefault="00B73646" w:rsidP="004353D4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3646" w:rsidRPr="00644A7B" w:rsidRDefault="00B73646" w:rsidP="004353D4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3646" w:rsidRPr="00644A7B" w:rsidRDefault="00B73646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3646" w:rsidRPr="00644A7B" w:rsidRDefault="00B73646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bookmarkStart w:id="0" w:name="_GoBack"/>
        <w:bookmarkEnd w:id="0"/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Statio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Regio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Longitude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1_13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Go'o Area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274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17628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2_13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Ghubbah area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64930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63498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3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Qalansiya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684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49065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4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Qalansiyah inlan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636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57106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5A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Ghubbah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655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68183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5B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Ghubbah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655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68229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6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ori Wes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93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73128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7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agghe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57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13547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8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alla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5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23694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9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Timeroh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28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29535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30A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Killisan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3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31402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30B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Killisan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3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31474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31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omi plateau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36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33745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32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omi plateau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25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39260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33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omi plateau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84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42659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34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alla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60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21804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35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Killisan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0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33419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36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Timeroh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22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26356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37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Central Nog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34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91801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38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Central Noged/ Qataryia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313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79685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39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Qa'arah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335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63230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40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Qa'arah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311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72031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41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Central Nog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367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93184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42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Diksam SW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42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86932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43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Qabheten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1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65985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44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Qabheten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393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62573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45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Plateau W of Qabhete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394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55182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46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Plateau W of Qabhete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44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50945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47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Qabheten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7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67801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48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Qabheten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45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73336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49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Diksam SW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23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85360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0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 xml:space="preserve">Diksam SW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83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91266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1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NE coas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68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38943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2A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omhi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75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30545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2B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omhi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76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30719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Di Lishah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66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14219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Firmihi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8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1107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5A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Firmihi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75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1755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5B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Firmihi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78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1656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6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Firmihi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68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1175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7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Rokeb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99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16667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8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Dhero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02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98690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9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Diksa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17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94100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60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Robek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73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16280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AH0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eyhah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08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58001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AH1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Qabheten are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403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65777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AH1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aggehe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617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6064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AH2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Di Roha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42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86026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AH2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aggehe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65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4487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AH3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Wadi Ayhaf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606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99278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AH3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aggehe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58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4383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AH4_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Wadi Ayhaf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610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97878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AH4_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Diksa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522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4.03600</w:t>
            </w:r>
          </w:p>
        </w:tc>
      </w:tr>
      <w:tr w:rsidR="004353D4" w:rsidRPr="00644A7B" w:rsidTr="004353D4">
        <w:trPr>
          <w:trHeight w:hRule="exact" w:val="227"/>
          <w:tblHeader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AH5_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Wadi Ayhaft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2.618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3D4" w:rsidRPr="00644A7B" w:rsidRDefault="004353D4" w:rsidP="004353D4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644A7B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3.93310</w:t>
            </w:r>
          </w:p>
        </w:tc>
      </w:tr>
    </w:tbl>
    <w:p w:rsidR="00E820B3" w:rsidRDefault="00E820B3" w:rsidP="00B73646">
      <w:pPr>
        <w:rPr>
          <w:b/>
          <w:noProof/>
          <w:sz w:val="24"/>
          <w:szCs w:val="24"/>
        </w:rPr>
      </w:pPr>
    </w:p>
    <w:sectPr w:rsidR="00E820B3" w:rsidSect="00B73646">
      <w:pgSz w:w="11906" w:h="16838"/>
      <w:pgMar w:top="1440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0B3"/>
    <w:rsid w:val="00073AEA"/>
    <w:rsid w:val="00114990"/>
    <w:rsid w:val="002E0C0D"/>
    <w:rsid w:val="004353D4"/>
    <w:rsid w:val="00A5602F"/>
    <w:rsid w:val="00B73646"/>
    <w:rsid w:val="00E8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2D8FEE2-35F1-4B58-9D0A-A70A199C4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0B3"/>
    <w:pPr>
      <w:spacing w:after="160" w:line="259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E820B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0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0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0B3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0B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0B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E820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E820B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20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0B3"/>
    <w:rPr>
      <w:rFonts w:ascii="Segoe UI" w:eastAsia="Calibr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E820B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82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20B3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0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0B3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E820B3"/>
  </w:style>
  <w:style w:type="paragraph" w:styleId="Revision">
    <w:name w:val="Revision"/>
    <w:hidden/>
    <w:uiPriority w:val="99"/>
    <w:semiHidden/>
    <w:rsid w:val="00E820B3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820B3"/>
  </w:style>
  <w:style w:type="paragraph" w:styleId="PlainText">
    <w:name w:val="Plain Text"/>
    <w:basedOn w:val="Normal"/>
    <w:link w:val="PlainTextChar"/>
    <w:uiPriority w:val="99"/>
    <w:semiHidden/>
    <w:unhideWhenUsed/>
    <w:rsid w:val="00E820B3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820B3"/>
    <w:rPr>
      <w:rFonts w:ascii="Calibri" w:hAnsi="Calibri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820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0B3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20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0B3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00</Words>
  <Characters>3422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Xavier</dc:creator>
  <cp:lastModifiedBy>UP</cp:lastModifiedBy>
  <cp:revision>3</cp:revision>
  <dcterms:created xsi:type="dcterms:W3CDTF">2018-07-06T17:19:00Z</dcterms:created>
  <dcterms:modified xsi:type="dcterms:W3CDTF">2018-07-15T11:25:00Z</dcterms:modified>
</cp:coreProperties>
</file>